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6FEB" w:rsidRDefault="00F76FEB" w:rsidP="00F76FE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76FEB" w:rsidRPr="00A8519C" w:rsidRDefault="00F76FEB" w:rsidP="00F76FEB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A8519C">
        <w:rPr>
          <w:rFonts w:ascii="Times New Roman" w:hAnsi="Times New Roman" w:cs="Times New Roman"/>
          <w:b/>
          <w:bCs/>
          <w:sz w:val="24"/>
          <w:szCs w:val="24"/>
        </w:rPr>
        <w:t xml:space="preserve">S3 Table. </w:t>
      </w:r>
      <w:proofErr w:type="gramStart"/>
      <w:r w:rsidRPr="00A8519C">
        <w:rPr>
          <w:rFonts w:ascii="Times New Roman" w:hAnsi="Times New Roman" w:cs="Times New Roman"/>
          <w:b/>
          <w:bCs/>
          <w:sz w:val="24"/>
          <w:szCs w:val="24"/>
        </w:rPr>
        <w:t xml:space="preserve">HCV </w:t>
      </w:r>
      <w:proofErr w:type="spellStart"/>
      <w:r w:rsidRPr="00A8519C">
        <w:rPr>
          <w:rFonts w:ascii="Times New Roman" w:hAnsi="Times New Roman" w:cs="Times New Roman"/>
          <w:b/>
          <w:bCs/>
          <w:sz w:val="24"/>
          <w:szCs w:val="24"/>
        </w:rPr>
        <w:t>seroprevalence</w:t>
      </w:r>
      <w:proofErr w:type="spellEnd"/>
      <w:r w:rsidRPr="00A8519C">
        <w:rPr>
          <w:rFonts w:ascii="Times New Roman" w:hAnsi="Times New Roman" w:cs="Times New Roman"/>
          <w:b/>
          <w:bCs/>
          <w:sz w:val="24"/>
          <w:szCs w:val="24"/>
        </w:rPr>
        <w:t xml:space="preserve"> in Chum </w:t>
      </w:r>
      <w:proofErr w:type="spellStart"/>
      <w:r w:rsidRPr="00A8519C">
        <w:rPr>
          <w:rFonts w:ascii="Times New Roman" w:hAnsi="Times New Roman" w:cs="Times New Roman"/>
          <w:b/>
          <w:bCs/>
          <w:sz w:val="24"/>
          <w:szCs w:val="24"/>
        </w:rPr>
        <w:t>Phae</w:t>
      </w:r>
      <w:proofErr w:type="spellEnd"/>
      <w:r w:rsidRPr="00A8519C">
        <w:rPr>
          <w:rFonts w:ascii="Times New Roman" w:hAnsi="Times New Roman" w:cs="Times New Roman"/>
          <w:b/>
          <w:bCs/>
          <w:sz w:val="24"/>
          <w:szCs w:val="24"/>
        </w:rPr>
        <w:t xml:space="preserve"> district in </w:t>
      </w:r>
      <w:proofErr w:type="spellStart"/>
      <w:r w:rsidRPr="00A8519C">
        <w:rPr>
          <w:rFonts w:ascii="Times New Roman" w:hAnsi="Times New Roman" w:cs="Times New Roman"/>
          <w:b/>
          <w:bCs/>
          <w:sz w:val="24"/>
          <w:szCs w:val="24"/>
        </w:rPr>
        <w:t>Khon</w:t>
      </w:r>
      <w:proofErr w:type="spellEnd"/>
      <w:r w:rsidRPr="00A8519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A8519C">
        <w:rPr>
          <w:rFonts w:ascii="Times New Roman" w:hAnsi="Times New Roman" w:cs="Times New Roman"/>
          <w:b/>
          <w:bCs/>
          <w:sz w:val="24"/>
          <w:szCs w:val="24"/>
        </w:rPr>
        <w:t>Kaen</w:t>
      </w:r>
      <w:proofErr w:type="spellEnd"/>
      <w:r w:rsidRPr="00A8519C">
        <w:rPr>
          <w:rFonts w:ascii="Times New Roman" w:hAnsi="Times New Roman" w:cs="Times New Roman"/>
          <w:b/>
          <w:bCs/>
          <w:sz w:val="24"/>
          <w:szCs w:val="24"/>
        </w:rPr>
        <w:t xml:space="preserve"> in 2014 [9] and this study.</w:t>
      </w:r>
      <w:proofErr w:type="gramEnd"/>
    </w:p>
    <w:tbl>
      <w:tblPr>
        <w:tblW w:w="10431" w:type="dxa"/>
        <w:tblInd w:w="93" w:type="dxa"/>
        <w:tblLook w:val="04A0" w:firstRow="1" w:lastRow="0" w:firstColumn="1" w:lastColumn="0" w:noHBand="0" w:noVBand="1"/>
      </w:tblPr>
      <w:tblGrid>
        <w:gridCol w:w="1880"/>
        <w:gridCol w:w="1418"/>
        <w:gridCol w:w="2177"/>
        <w:gridCol w:w="657"/>
        <w:gridCol w:w="1820"/>
        <w:gridCol w:w="2479"/>
      </w:tblGrid>
      <w:tr w:rsidR="00F76FEB" w:rsidRPr="00A8519C" w:rsidTr="00391B25">
        <w:trPr>
          <w:trHeight w:val="381"/>
        </w:trPr>
        <w:tc>
          <w:tcPr>
            <w:tcW w:w="18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76FEB" w:rsidRPr="00A8519C" w:rsidRDefault="00F76FE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 group (years)</w:t>
            </w:r>
          </w:p>
        </w:tc>
        <w:tc>
          <w:tcPr>
            <w:tcW w:w="35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FEB" w:rsidRPr="00A8519C" w:rsidRDefault="00F76FE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ar 2014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right w:val="nil"/>
            </w:tcBorders>
          </w:tcPr>
          <w:p w:rsidR="00F76FEB" w:rsidRPr="00A8519C" w:rsidRDefault="00F76FE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FEB" w:rsidRPr="00A8519C" w:rsidRDefault="00F76FE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ar 2015</w:t>
            </w:r>
          </w:p>
        </w:tc>
      </w:tr>
      <w:tr w:rsidR="00F76FEB" w:rsidRPr="00A8519C" w:rsidTr="00391B25">
        <w:trPr>
          <w:trHeight w:val="792"/>
        </w:trPr>
        <w:tc>
          <w:tcPr>
            <w:tcW w:w="1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6FEB" w:rsidRPr="00A8519C" w:rsidRDefault="00F76FEB" w:rsidP="00391B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FEB" w:rsidRPr="00A8519C" w:rsidRDefault="00F76FE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ample</w:t>
            </w:r>
          </w:p>
          <w:p w:rsidR="00F76FEB" w:rsidRPr="00A8519C" w:rsidRDefault="00F76FE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6FEB" w:rsidRPr="00A8519C" w:rsidRDefault="00F76FE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ti-HCV positive (%)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</w:tcPr>
          <w:p w:rsidR="00F76FEB" w:rsidRPr="00A8519C" w:rsidRDefault="00F76FE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FEB" w:rsidRPr="00A8519C" w:rsidRDefault="00F76FE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ample</w:t>
            </w:r>
          </w:p>
          <w:p w:rsidR="00F76FEB" w:rsidRPr="00A8519C" w:rsidRDefault="00F76FE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6FEB" w:rsidRPr="00A8519C" w:rsidRDefault="00F76FE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ti-HCV positive (%)</w:t>
            </w:r>
          </w:p>
        </w:tc>
      </w:tr>
      <w:tr w:rsidR="00F76FEB" w:rsidRPr="00A8519C" w:rsidTr="00391B25">
        <w:trPr>
          <w:trHeight w:val="43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FEB" w:rsidRPr="00A8519C" w:rsidRDefault="00F76FEB" w:rsidP="00391B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19C">
              <w:rPr>
                <w:rFonts w:ascii="Times New Roman" w:eastAsia="Times New Roman" w:hAnsi="Times New Roman" w:cs="Times New Roman"/>
                <w:sz w:val="24"/>
                <w:szCs w:val="24"/>
              </w:rPr>
              <w:t>30-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EB" w:rsidRPr="00A8519C" w:rsidRDefault="00F76FEB" w:rsidP="00391B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19C">
              <w:rPr>
                <w:rFonts w:ascii="Times New Roman" w:eastAsia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EB" w:rsidRPr="00A8519C" w:rsidRDefault="00F76FEB" w:rsidP="00391B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19C">
              <w:rPr>
                <w:rFonts w:ascii="Times New Roman" w:eastAsia="Times New Roman" w:hAnsi="Times New Roman" w:cs="Times New Roman"/>
                <w:sz w:val="24"/>
                <w:szCs w:val="24"/>
              </w:rPr>
              <w:t>2 (1.0)</w:t>
            </w:r>
          </w:p>
        </w:tc>
        <w:tc>
          <w:tcPr>
            <w:tcW w:w="657" w:type="dxa"/>
            <w:tcBorders>
              <w:left w:val="nil"/>
              <w:bottom w:val="nil"/>
              <w:right w:val="nil"/>
            </w:tcBorders>
          </w:tcPr>
          <w:p w:rsidR="00F76FEB" w:rsidRPr="00A8519C" w:rsidRDefault="00F76FEB" w:rsidP="00391B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EB" w:rsidRPr="00A8519C" w:rsidRDefault="00F76FEB" w:rsidP="00391B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19C">
              <w:rPr>
                <w:rFonts w:ascii="Times New Roman" w:eastAsia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EB" w:rsidRPr="00A8519C" w:rsidRDefault="00F76FEB" w:rsidP="00391B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19C">
              <w:rPr>
                <w:rFonts w:ascii="Times New Roman" w:eastAsia="Times New Roman" w:hAnsi="Times New Roman" w:cs="Times New Roman"/>
                <w:sz w:val="24"/>
                <w:szCs w:val="24"/>
              </w:rPr>
              <w:t>3 (1.6)</w:t>
            </w:r>
          </w:p>
        </w:tc>
      </w:tr>
      <w:tr w:rsidR="00F76FEB" w:rsidRPr="00A8519C" w:rsidTr="00391B25">
        <w:trPr>
          <w:trHeight w:val="43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FEB" w:rsidRPr="00A8519C" w:rsidRDefault="00F76FEB" w:rsidP="00391B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19C">
              <w:rPr>
                <w:rFonts w:ascii="Times New Roman" w:eastAsia="Times New Roman" w:hAnsi="Times New Roman" w:cs="Times New Roman"/>
                <w:sz w:val="24"/>
                <w:szCs w:val="24"/>
              </w:rPr>
              <w:t>40-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EB" w:rsidRPr="00A8519C" w:rsidRDefault="00F76FEB" w:rsidP="00391B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19C">
              <w:rPr>
                <w:rFonts w:ascii="Times New Roman" w:eastAsia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EB" w:rsidRPr="00A8519C" w:rsidRDefault="00F76FEB" w:rsidP="00391B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19C">
              <w:rPr>
                <w:rFonts w:ascii="Times New Roman" w:eastAsia="Times New Roman" w:hAnsi="Times New Roman" w:cs="Times New Roman"/>
                <w:sz w:val="24"/>
                <w:szCs w:val="24"/>
              </w:rPr>
              <w:t>11 (5.9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F76FEB" w:rsidRPr="00A8519C" w:rsidRDefault="00F76FEB" w:rsidP="00391B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EB" w:rsidRPr="00A8519C" w:rsidRDefault="00F76FEB" w:rsidP="00391B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19C">
              <w:rPr>
                <w:rFonts w:ascii="Times New Roman" w:eastAsia="Times New Roman" w:hAnsi="Times New Roman" w:cs="Times New Roman"/>
                <w:sz w:val="24"/>
                <w:szCs w:val="24"/>
              </w:rPr>
              <w:t>518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EB" w:rsidRPr="00A8519C" w:rsidRDefault="00F76FEB" w:rsidP="00391B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19C">
              <w:rPr>
                <w:rFonts w:ascii="Times New Roman" w:eastAsia="Times New Roman" w:hAnsi="Times New Roman" w:cs="Times New Roman"/>
                <w:sz w:val="24"/>
                <w:szCs w:val="24"/>
              </w:rPr>
              <w:t>20 (3.9)</w:t>
            </w:r>
          </w:p>
        </w:tc>
      </w:tr>
      <w:tr w:rsidR="00F76FEB" w:rsidRPr="00A8519C" w:rsidTr="00391B25">
        <w:trPr>
          <w:trHeight w:val="43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FEB" w:rsidRPr="00A8519C" w:rsidRDefault="00F76FEB" w:rsidP="00391B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19C">
              <w:rPr>
                <w:rFonts w:ascii="Times New Roman" w:eastAsia="Times New Roman" w:hAnsi="Times New Roman" w:cs="Times New Roman"/>
                <w:sz w:val="24"/>
                <w:szCs w:val="24"/>
              </w:rPr>
              <w:t>50-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EB" w:rsidRPr="00A8519C" w:rsidRDefault="00F76FEB" w:rsidP="00391B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19C">
              <w:rPr>
                <w:rFonts w:ascii="Times New Roman" w:eastAsia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EB" w:rsidRPr="00A8519C" w:rsidRDefault="00F76FEB" w:rsidP="00391B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19C">
              <w:rPr>
                <w:rFonts w:ascii="Times New Roman" w:eastAsia="Times New Roman" w:hAnsi="Times New Roman" w:cs="Times New Roman"/>
                <w:sz w:val="24"/>
                <w:szCs w:val="24"/>
              </w:rPr>
              <w:t>5 (2.4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F76FEB" w:rsidRPr="00A8519C" w:rsidRDefault="00F76FEB" w:rsidP="00391B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EB" w:rsidRPr="00A8519C" w:rsidRDefault="00F76FEB" w:rsidP="00391B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19C">
              <w:rPr>
                <w:rFonts w:ascii="Times New Roman" w:eastAsia="Times New Roman" w:hAnsi="Times New Roman" w:cs="Times New Roman"/>
                <w:sz w:val="24"/>
                <w:szCs w:val="24"/>
              </w:rPr>
              <w:t>577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EB" w:rsidRPr="00A8519C" w:rsidRDefault="00F76FEB" w:rsidP="00391B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19C">
              <w:rPr>
                <w:rFonts w:ascii="Times New Roman" w:eastAsia="Times New Roman" w:hAnsi="Times New Roman" w:cs="Times New Roman"/>
                <w:sz w:val="24"/>
                <w:szCs w:val="24"/>
              </w:rPr>
              <w:t>23 (4.0)</w:t>
            </w:r>
          </w:p>
        </w:tc>
      </w:tr>
      <w:tr w:rsidR="00F76FEB" w:rsidRPr="00A8519C" w:rsidTr="00391B25">
        <w:trPr>
          <w:trHeight w:val="434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6FEB" w:rsidRPr="00A8519C" w:rsidRDefault="00F76FEB" w:rsidP="00391B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19C">
              <w:rPr>
                <w:rFonts w:ascii="Times New Roman" w:eastAsia="Times New Roman" w:hAnsi="Times New Roman" w:cs="Times New Roman"/>
                <w:sz w:val="24"/>
                <w:szCs w:val="24"/>
              </w:rPr>
              <w:t>60-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FEB" w:rsidRPr="00A8519C" w:rsidRDefault="00F76FEB" w:rsidP="00391B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19C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FEB" w:rsidRPr="00A8519C" w:rsidRDefault="00F76FEB" w:rsidP="00391B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19C">
              <w:rPr>
                <w:rFonts w:ascii="Times New Roman" w:eastAsia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6FEB" w:rsidRPr="00A8519C" w:rsidRDefault="00F76FEB" w:rsidP="00391B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FEB" w:rsidRPr="00A8519C" w:rsidRDefault="00F76FEB" w:rsidP="00391B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19C">
              <w:rPr>
                <w:rFonts w:ascii="Times New Roman" w:eastAsia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FEB" w:rsidRPr="00A8519C" w:rsidRDefault="00F76FEB" w:rsidP="00391B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19C">
              <w:rPr>
                <w:rFonts w:ascii="Times New Roman" w:eastAsia="Times New Roman" w:hAnsi="Times New Roman" w:cs="Times New Roman"/>
                <w:sz w:val="24"/>
                <w:szCs w:val="24"/>
              </w:rPr>
              <w:t>5 (4.1)</w:t>
            </w:r>
          </w:p>
        </w:tc>
      </w:tr>
      <w:tr w:rsidR="00F76FEB" w:rsidRPr="001B790C" w:rsidTr="00391B25">
        <w:trPr>
          <w:trHeight w:val="647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6FEB" w:rsidRPr="00A8519C" w:rsidRDefault="00F76FE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FEB" w:rsidRPr="00A8519C" w:rsidRDefault="00F76FE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92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FEB" w:rsidRPr="00A8519C" w:rsidRDefault="00F76FE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8 (3.0)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6FEB" w:rsidRPr="00A8519C" w:rsidRDefault="00F76FE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FEB" w:rsidRPr="00A8519C" w:rsidRDefault="00F76FE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410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FEB" w:rsidRPr="001B790C" w:rsidRDefault="00F76FEB" w:rsidP="00391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851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1 (3.6)</w:t>
            </w:r>
          </w:p>
        </w:tc>
      </w:tr>
    </w:tbl>
    <w:p w:rsidR="00F76FEB" w:rsidRPr="001B790C" w:rsidRDefault="00F76FEB" w:rsidP="00F76FEB"/>
    <w:p w:rsidR="000F6DE1" w:rsidRDefault="000F6DE1"/>
    <w:sectPr w:rsidR="000F6DE1" w:rsidSect="00F76FEB">
      <w:pgSz w:w="12240" w:h="15840"/>
      <w:pgMar w:top="720" w:right="1080" w:bottom="1260" w:left="108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FEB"/>
    <w:rsid w:val="000F6DE1"/>
    <w:rsid w:val="00F76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FEB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76FE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FEB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76F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jipat Wasitthankasem</dc:creator>
  <cp:lastModifiedBy>Rujipat Wasitthankasem</cp:lastModifiedBy>
  <cp:revision>1</cp:revision>
  <dcterms:created xsi:type="dcterms:W3CDTF">2017-03-08T11:22:00Z</dcterms:created>
  <dcterms:modified xsi:type="dcterms:W3CDTF">2017-03-08T11:22:00Z</dcterms:modified>
</cp:coreProperties>
</file>